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243" w:rsidRDefault="001C6C36">
      <w:r>
        <w:rPr>
          <w:rFonts w:ascii="Times New Roman" w:eastAsia="Times New Roman" w:hAnsi="Times New Roman" w:cs="Times New Roman"/>
          <w:color w:val="000000"/>
        </w:rPr>
        <w:t xml:space="preserve">Supplemental </w:t>
      </w:r>
      <w:r w:rsidR="00280243" w:rsidRPr="00280243">
        <w:rPr>
          <w:rFonts w:ascii="Times New Roman" w:eastAsia="Times New Roman" w:hAnsi="Times New Roman" w:cs="Times New Roman"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color w:val="000000"/>
        </w:rPr>
        <w:t>1</w:t>
      </w:r>
      <w:bookmarkStart w:id="0" w:name="_GoBack"/>
      <w:bookmarkEnd w:id="0"/>
      <w:r w:rsidR="00280243" w:rsidRPr="00280243">
        <w:rPr>
          <w:rFonts w:ascii="Times New Roman" w:eastAsia="Times New Roman" w:hAnsi="Times New Roman" w:cs="Times New Roman"/>
          <w:color w:val="000000"/>
        </w:rPr>
        <w:t xml:space="preserve">. </w:t>
      </w:r>
      <w:r w:rsidR="007C7B24">
        <w:rPr>
          <w:rFonts w:ascii="Times New Roman" w:eastAsia="Times New Roman" w:hAnsi="Times New Roman" w:cs="Times New Roman"/>
          <w:color w:val="000000"/>
        </w:rPr>
        <w:t>Numbers of s</w:t>
      </w:r>
      <w:r w:rsidR="00280243" w:rsidRPr="00280243">
        <w:rPr>
          <w:rFonts w:ascii="Times New Roman" w:eastAsia="Times New Roman" w:hAnsi="Times New Roman" w:cs="Times New Roman"/>
          <w:color w:val="000000"/>
        </w:rPr>
        <w:t xml:space="preserve">equences </w:t>
      </w:r>
      <w:r w:rsidR="007C7B24">
        <w:rPr>
          <w:rFonts w:ascii="Times New Roman" w:eastAsia="Times New Roman" w:hAnsi="Times New Roman" w:cs="Times New Roman"/>
          <w:color w:val="000000"/>
        </w:rPr>
        <w:t>(and number of OTUs) for each of the major</w:t>
      </w:r>
      <w:r w:rsidR="00280243" w:rsidRPr="00280243">
        <w:rPr>
          <w:rFonts w:ascii="Times New Roman" w:eastAsia="Times New Roman" w:hAnsi="Times New Roman" w:cs="Times New Roman"/>
          <w:color w:val="000000"/>
        </w:rPr>
        <w:t xml:space="preserve"> taxonomic </w:t>
      </w:r>
      <w:r w:rsidR="007C7B24">
        <w:rPr>
          <w:rFonts w:ascii="Times New Roman" w:eastAsia="Times New Roman" w:hAnsi="Times New Roman" w:cs="Times New Roman"/>
          <w:color w:val="000000"/>
        </w:rPr>
        <w:t>groups from</w:t>
      </w:r>
      <w:r w:rsidR="00280243" w:rsidRPr="00280243">
        <w:rPr>
          <w:rFonts w:ascii="Times New Roman" w:eastAsia="Times New Roman" w:hAnsi="Times New Roman" w:cs="Times New Roman"/>
          <w:color w:val="000000"/>
        </w:rPr>
        <w:t xml:space="preserve"> near full-length 16S rRNA genes </w:t>
      </w:r>
      <w:r w:rsidR="007C7B24">
        <w:rPr>
          <w:rFonts w:ascii="Times New Roman" w:eastAsia="Times New Roman" w:hAnsi="Times New Roman" w:cs="Times New Roman"/>
          <w:color w:val="000000"/>
        </w:rPr>
        <w:t>from Sanger sequencing</w:t>
      </w:r>
      <w:r w:rsidR="00280243" w:rsidRPr="00280243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W w:w="11660" w:type="dxa"/>
        <w:tblInd w:w="93" w:type="dxa"/>
        <w:tblLook w:val="04A0" w:firstRow="1" w:lastRow="0" w:firstColumn="1" w:lastColumn="0" w:noHBand="0" w:noVBand="1"/>
      </w:tblPr>
      <w:tblGrid>
        <w:gridCol w:w="3387"/>
        <w:gridCol w:w="1260"/>
        <w:gridCol w:w="1311"/>
        <w:gridCol w:w="1079"/>
        <w:gridCol w:w="896"/>
        <w:gridCol w:w="1260"/>
        <w:gridCol w:w="1388"/>
        <w:gridCol w:w="1079"/>
      </w:tblGrid>
      <w:tr w:rsidR="00280243" w:rsidRPr="00280243" w:rsidTr="007C7B24">
        <w:trPr>
          <w:trHeight w:val="315"/>
        </w:trPr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7C7B24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jor Taxonomic 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Sharo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Richfiel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TV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TV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7C7B24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lphur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Palmetto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SCHS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phaproteobacteri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4 (4)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1 (10)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taproteobacte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0 (5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8 (2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5 (5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4 (3)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ltaproteobacte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9 (7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1 (1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3 (3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4 (4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4 (4)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silonproteobacte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22 (4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8 (2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5 (1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46 (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37 (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maproteobacte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36 (10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26 (5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9 (6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2 (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46 (1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67 (11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0 (1)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Cs/>
                <w:color w:val="000000"/>
              </w:rPr>
              <w:t>Acidobacte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2 (2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Cs/>
                <w:color w:val="000000"/>
              </w:rPr>
              <w:t>Bacteroidet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49 (21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22 (3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1 (6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42 (23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7 (4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6 (6)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Cs/>
                <w:color w:val="000000"/>
              </w:rPr>
              <w:t>Chlorob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5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20 (2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3 (3)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Cs/>
                <w:color w:val="000000"/>
              </w:rPr>
              <w:t>Chloroflex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2 (1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5 (5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5 (10)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Cs/>
                <w:color w:val="000000"/>
              </w:rPr>
              <w:t>Cyanobacte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2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22 (10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8 (3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6 (2)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Cs/>
                <w:color w:val="000000"/>
              </w:rPr>
              <w:t>Eukaryo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80243" w:rsidRPr="00280243" w:rsidTr="007C7B24">
        <w:trPr>
          <w:trHeight w:val="300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Cs/>
                <w:color w:val="000000"/>
              </w:rPr>
              <w:t>Firmicut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Cs/>
                <w:color w:val="000000"/>
              </w:rPr>
              <w:t>Nitrospir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Cs/>
                <w:color w:val="000000"/>
              </w:rPr>
              <w:t>Planctomycet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iCs/>
                <w:color w:val="000000"/>
              </w:rPr>
              <w:t>Spirochaet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C507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FC5073" w:rsidRPr="00280243" w:rsidRDefault="00FC5073" w:rsidP="009D307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Candidate Division </w:t>
            </w:r>
            <w:r w:rsidRPr="00280243">
              <w:rPr>
                <w:rFonts w:ascii="Times New Roman" w:eastAsia="Times New Roman" w:hAnsi="Times New Roman" w:cs="Times New Roman"/>
                <w:iCs/>
                <w:color w:val="000000"/>
              </w:rPr>
              <w:t>OD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C5073" w:rsidRPr="00280243" w:rsidRDefault="00FC5073" w:rsidP="009D3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FC5073" w:rsidRPr="00280243" w:rsidRDefault="00FC5073" w:rsidP="009D3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C5073" w:rsidRPr="00280243" w:rsidRDefault="00FC5073" w:rsidP="009D3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FC5073" w:rsidRPr="00280243" w:rsidRDefault="00FC5073" w:rsidP="009D3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C5073" w:rsidRPr="00280243" w:rsidRDefault="00FC5073" w:rsidP="009D3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FC5073" w:rsidRPr="00280243" w:rsidRDefault="00FC5073" w:rsidP="009D3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C5073" w:rsidRPr="00280243" w:rsidRDefault="00FC5073" w:rsidP="009D3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FC507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Candidate Division </w:t>
            </w:r>
            <w:r w:rsidR="00280243" w:rsidRPr="00280243">
              <w:rPr>
                <w:rFonts w:ascii="Times New Roman" w:eastAsia="Times New Roman" w:hAnsi="Times New Roman" w:cs="Times New Roman"/>
                <w:iCs/>
                <w:color w:val="000000"/>
              </w:rPr>
              <w:t>SR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4 (2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9 (3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4 (2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2 (1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280243">
              <w:rPr>
                <w:rFonts w:ascii="Times New Roman" w:eastAsia="Times New Roman" w:hAnsi="Times New Roman" w:cs="Times New Roman"/>
                <w:iCs/>
                <w:color w:val="000000"/>
              </w:rPr>
              <w:t>Verrucomicorb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27 (3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7C7B24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Unidentifi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0 (6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3 (2)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2 (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6 (9)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2 (2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8 (8)</w:t>
            </w:r>
          </w:p>
        </w:tc>
      </w:tr>
      <w:tr w:rsidR="00280243" w:rsidRPr="00280243" w:rsidTr="007C7B24">
        <w:trPr>
          <w:trHeight w:val="315"/>
        </w:trPr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148 (62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87 (18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66 (27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67 (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321 (95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92 (27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243" w:rsidRPr="00280243" w:rsidRDefault="00280243" w:rsidP="0028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0243">
              <w:rPr>
                <w:rFonts w:ascii="Times New Roman" w:eastAsia="Times New Roman" w:hAnsi="Times New Roman" w:cs="Times New Roman"/>
                <w:color w:val="000000"/>
              </w:rPr>
              <w:t>57 (38)</w:t>
            </w:r>
          </w:p>
        </w:tc>
      </w:tr>
    </w:tbl>
    <w:p w:rsidR="005E0B17" w:rsidRPr="00280243" w:rsidRDefault="005E0B17">
      <w:pPr>
        <w:rPr>
          <w:rFonts w:ascii="Times New Roman" w:hAnsi="Times New Roman" w:cs="Times New Roman"/>
        </w:rPr>
      </w:pPr>
    </w:p>
    <w:sectPr w:rsidR="005E0B17" w:rsidRPr="00280243" w:rsidSect="007C7B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1496" w:rsidRDefault="00581496" w:rsidP="007C7B24">
      <w:pPr>
        <w:spacing w:after="0" w:line="240" w:lineRule="auto"/>
      </w:pPr>
      <w:r>
        <w:separator/>
      </w:r>
    </w:p>
  </w:endnote>
  <w:endnote w:type="continuationSeparator" w:id="0">
    <w:p w:rsidR="00581496" w:rsidRDefault="00581496" w:rsidP="007C7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1496" w:rsidRDefault="00581496" w:rsidP="007C7B24">
      <w:pPr>
        <w:spacing w:after="0" w:line="240" w:lineRule="auto"/>
      </w:pPr>
      <w:r>
        <w:separator/>
      </w:r>
    </w:p>
  </w:footnote>
  <w:footnote w:type="continuationSeparator" w:id="0">
    <w:p w:rsidR="00581496" w:rsidRDefault="00581496" w:rsidP="007C7B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243"/>
    <w:rsid w:val="001C6C36"/>
    <w:rsid w:val="00280243"/>
    <w:rsid w:val="00581496"/>
    <w:rsid w:val="005E0B17"/>
    <w:rsid w:val="007C7B24"/>
    <w:rsid w:val="00DA1160"/>
    <w:rsid w:val="00FC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B24"/>
  </w:style>
  <w:style w:type="paragraph" w:styleId="Footer">
    <w:name w:val="footer"/>
    <w:basedOn w:val="Normal"/>
    <w:link w:val="FooterChar"/>
    <w:uiPriority w:val="99"/>
    <w:unhideWhenUsed/>
    <w:rsid w:val="007C7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B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B24"/>
  </w:style>
  <w:style w:type="paragraph" w:styleId="Footer">
    <w:name w:val="footer"/>
    <w:basedOn w:val="Normal"/>
    <w:link w:val="FooterChar"/>
    <w:uiPriority w:val="99"/>
    <w:unhideWhenUsed/>
    <w:rsid w:val="007C7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B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4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B8D06F67-3A2D-45E0-B930-21A3DAC6CBA3}"/>
</file>

<file path=customXml/itemProps2.xml><?xml version="1.0" encoding="utf-8"?>
<ds:datastoreItem xmlns:ds="http://schemas.openxmlformats.org/officeDocument/2006/customXml" ds:itemID="{BE9B3F1F-DB0D-45AD-9FED-6A003DAA6617}"/>
</file>

<file path=customXml/itemProps3.xml><?xml version="1.0" encoding="utf-8"?>
<ds:datastoreItem xmlns:ds="http://schemas.openxmlformats.org/officeDocument/2006/customXml" ds:itemID="{20F3DE0B-271E-4BDA-89A3-B29289DFD3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3</Words>
  <Characters>990</Characters>
  <Application>Microsoft Office Word</Application>
  <DocSecurity>0</DocSecurity>
  <Lines>8</Lines>
  <Paragraphs>2</Paragraphs>
  <ScaleCrop>false</ScaleCrop>
  <Company>Toshiba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-PC</dc:creator>
  <cp:lastModifiedBy>Owner</cp:lastModifiedBy>
  <cp:revision>5</cp:revision>
  <dcterms:created xsi:type="dcterms:W3CDTF">2012-12-28T18:58:00Z</dcterms:created>
  <dcterms:modified xsi:type="dcterms:W3CDTF">2014-05-31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